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3F75D0" w14:textId="77777777" w:rsidR="00D519DD" w:rsidRPr="00F23603" w:rsidRDefault="00D519DD" w:rsidP="00D519DD">
      <w:pPr>
        <w:rPr>
          <w:lang w:val="en-US"/>
        </w:rPr>
      </w:pPr>
      <w:r w:rsidRPr="00F23603">
        <w:rPr>
          <w:lang w:val="en-US"/>
        </w:rPr>
        <w:t>Supplementary materials B</w:t>
      </w:r>
    </w:p>
    <w:p w14:paraId="10976822" w14:textId="77777777" w:rsidR="00D519DD" w:rsidRPr="00F23603" w:rsidRDefault="00D519DD" w:rsidP="00D519DD">
      <w:pPr>
        <w:rPr>
          <w:lang w:val="en-US"/>
        </w:rPr>
      </w:pPr>
    </w:p>
    <w:p w14:paraId="1B82A357" w14:textId="77777777" w:rsidR="00D519DD" w:rsidRPr="00F23603" w:rsidRDefault="00D519DD" w:rsidP="00D519DD">
      <w:pPr>
        <w:rPr>
          <w:lang w:val="en-US"/>
        </w:rPr>
      </w:pPr>
    </w:p>
    <w:p w14:paraId="7DC102EA" w14:textId="77777777" w:rsidR="00D519DD" w:rsidRDefault="00D519DD" w:rsidP="00D519DD">
      <w:pPr>
        <w:rPr>
          <w:lang w:val="en-US"/>
        </w:rPr>
      </w:pPr>
      <w:r w:rsidRPr="00F23603">
        <w:rPr>
          <w:lang w:val="en-US"/>
        </w:rPr>
        <w:drawing>
          <wp:inline distT="0" distB="0" distL="0" distR="0" wp14:anchorId="6E1FF3A7" wp14:editId="5AD349E6">
            <wp:extent cx="4663206" cy="7145079"/>
            <wp:effectExtent l="0" t="0" r="0" b="5080"/>
            <wp:docPr id="249109221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9109221" name="Bildobjekt 6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80739" cy="7171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83DEC0" w14:textId="77777777" w:rsidR="00D519DD" w:rsidRDefault="00D519DD" w:rsidP="00D519DD">
      <w:pPr>
        <w:rPr>
          <w:lang w:val="en-US"/>
        </w:rPr>
      </w:pPr>
    </w:p>
    <w:p w14:paraId="264F1171" w14:textId="55315EB4" w:rsidR="00D519DD" w:rsidRPr="00F23603" w:rsidRDefault="00D519DD" w:rsidP="00D519DD">
      <w:pPr>
        <w:rPr>
          <w:lang w:val="en-US"/>
        </w:rPr>
      </w:pPr>
      <w:r>
        <w:rPr>
          <w:lang w:val="en-US"/>
        </w:rPr>
        <w:t xml:space="preserve">Supplementary Figure 1: </w:t>
      </w:r>
      <w:r w:rsidRPr="00F23603">
        <w:rPr>
          <w:lang w:val="en-US"/>
        </w:rPr>
        <w:t xml:space="preserve">Variation in </w:t>
      </w:r>
      <w:r>
        <w:rPr>
          <w:lang w:val="en-US"/>
        </w:rPr>
        <w:t>the sub</w:t>
      </w:r>
      <w:r w:rsidR="00F71800">
        <w:rPr>
          <w:lang w:val="en-US"/>
        </w:rPr>
        <w:t>-</w:t>
      </w:r>
      <w:r>
        <w:rPr>
          <w:lang w:val="en-US"/>
        </w:rPr>
        <w:t xml:space="preserve">measures from which </w:t>
      </w:r>
      <w:proofErr w:type="spellStart"/>
      <w:r w:rsidRPr="00F23603">
        <w:rPr>
          <w:lang w:val="en-US"/>
        </w:rPr>
        <w:t>AVQI</w:t>
      </w:r>
      <w:proofErr w:type="spellEnd"/>
      <w:r w:rsidRPr="00F23603">
        <w:rPr>
          <w:lang w:val="en-US"/>
        </w:rPr>
        <w:t xml:space="preserve"> </w:t>
      </w:r>
      <w:r>
        <w:rPr>
          <w:lang w:val="en-US"/>
        </w:rPr>
        <w:t xml:space="preserve">is computed </w:t>
      </w:r>
      <w:r w:rsidRPr="00F23603">
        <w:rPr>
          <w:lang w:val="en-US"/>
        </w:rPr>
        <w:t>relative to the speakers’ median</w:t>
      </w:r>
      <w:r>
        <w:rPr>
          <w:lang w:val="en-US"/>
        </w:rPr>
        <w:t xml:space="preserve"> (See Table 2) </w:t>
      </w:r>
      <w:r w:rsidRPr="00F23603">
        <w:rPr>
          <w:lang w:val="en-US"/>
        </w:rPr>
        <w:t xml:space="preserve">as a function of the number of </w:t>
      </w:r>
      <w:r>
        <w:rPr>
          <w:lang w:val="en-US"/>
        </w:rPr>
        <w:t>read speech words that were included</w:t>
      </w:r>
      <w:r w:rsidRPr="00F23603">
        <w:rPr>
          <w:lang w:val="en-US"/>
        </w:rPr>
        <w:t xml:space="preserve">. </w:t>
      </w:r>
    </w:p>
    <w:p w14:paraId="7099C1B1" w14:textId="77777777" w:rsidR="00D519DD" w:rsidRPr="00F23603" w:rsidRDefault="00D519DD" w:rsidP="00D519DD">
      <w:pPr>
        <w:rPr>
          <w:lang w:val="en-US"/>
        </w:rPr>
      </w:pPr>
      <w:r w:rsidRPr="00F23603">
        <w:rPr>
          <w:lang w:val="en-US"/>
        </w:rPr>
        <w:lastRenderedPageBreak/>
        <w:drawing>
          <wp:inline distT="0" distB="0" distL="0" distR="0" wp14:anchorId="76C6DC89" wp14:editId="460767C2">
            <wp:extent cx="4545202" cy="5629940"/>
            <wp:effectExtent l="0" t="0" r="1905" b="0"/>
            <wp:docPr id="1726777745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6777745" name="Bildobjekt 4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65661" cy="56552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A898B6" w14:textId="77777777" w:rsidR="00D519DD" w:rsidRPr="00F23603" w:rsidRDefault="00D519DD" w:rsidP="00D519DD">
      <w:pPr>
        <w:rPr>
          <w:lang w:val="en-US"/>
        </w:rPr>
      </w:pPr>
    </w:p>
    <w:p w14:paraId="5337EE1B" w14:textId="295E926D" w:rsidR="00F71800" w:rsidRPr="00F23603" w:rsidRDefault="00F71800" w:rsidP="00F71800">
      <w:pPr>
        <w:rPr>
          <w:lang w:val="en-US"/>
        </w:rPr>
      </w:pPr>
      <w:r>
        <w:rPr>
          <w:lang w:val="en-US"/>
        </w:rPr>
        <w:t xml:space="preserve">Supplementary Figure </w:t>
      </w:r>
      <w:r w:rsidR="006C719E">
        <w:rPr>
          <w:lang w:val="en-US"/>
        </w:rPr>
        <w:t>2</w:t>
      </w:r>
      <w:r>
        <w:rPr>
          <w:lang w:val="en-US"/>
        </w:rPr>
        <w:t xml:space="preserve">: </w:t>
      </w:r>
      <w:r w:rsidRPr="00F23603">
        <w:rPr>
          <w:lang w:val="en-US"/>
        </w:rPr>
        <w:t xml:space="preserve">Variation in </w:t>
      </w:r>
      <w:r>
        <w:rPr>
          <w:lang w:val="en-US"/>
        </w:rPr>
        <w:t xml:space="preserve">the sub-measures from which </w:t>
      </w:r>
      <w:proofErr w:type="spellStart"/>
      <w:r w:rsidRPr="00F23603">
        <w:rPr>
          <w:lang w:val="en-US"/>
        </w:rPr>
        <w:t>AVQI</w:t>
      </w:r>
      <w:proofErr w:type="spellEnd"/>
      <w:r w:rsidRPr="00F23603">
        <w:rPr>
          <w:lang w:val="en-US"/>
        </w:rPr>
        <w:t xml:space="preserve"> </w:t>
      </w:r>
      <w:r>
        <w:rPr>
          <w:lang w:val="en-US"/>
        </w:rPr>
        <w:t xml:space="preserve">is computed </w:t>
      </w:r>
      <w:r w:rsidRPr="00F23603">
        <w:rPr>
          <w:lang w:val="en-US"/>
        </w:rPr>
        <w:t>relative to the speakers’ median</w:t>
      </w:r>
      <w:r>
        <w:rPr>
          <w:lang w:val="en-US"/>
        </w:rPr>
        <w:t xml:space="preserve"> (See Table 2) </w:t>
      </w:r>
      <w:r w:rsidRPr="00F23603">
        <w:rPr>
          <w:lang w:val="en-US"/>
        </w:rPr>
        <w:t xml:space="preserve">as a function of the </w:t>
      </w:r>
      <w:r>
        <w:rPr>
          <w:lang w:val="en-US"/>
        </w:rPr>
        <w:t>duration of</w:t>
      </w:r>
      <w:r w:rsidRPr="00F23603">
        <w:rPr>
          <w:lang w:val="en-US"/>
        </w:rPr>
        <w:t xml:space="preserve"> </w:t>
      </w:r>
      <w:r>
        <w:rPr>
          <w:lang w:val="en-US"/>
        </w:rPr>
        <w:t>read speech included</w:t>
      </w:r>
      <w:r w:rsidRPr="00F23603">
        <w:rPr>
          <w:lang w:val="en-US"/>
        </w:rPr>
        <w:t xml:space="preserve">. </w:t>
      </w:r>
    </w:p>
    <w:p w14:paraId="3FF7703C" w14:textId="5A24DCD0" w:rsidR="00D519DD" w:rsidRPr="00F23603" w:rsidRDefault="00D519DD" w:rsidP="00D519DD">
      <w:pPr>
        <w:rPr>
          <w:lang w:val="en-US"/>
        </w:rPr>
      </w:pPr>
    </w:p>
    <w:p w14:paraId="129979C7" w14:textId="77777777" w:rsidR="00D519DD" w:rsidRPr="00F23603" w:rsidRDefault="00D519DD" w:rsidP="00D519DD">
      <w:pPr>
        <w:rPr>
          <w:lang w:val="en-US"/>
        </w:rPr>
      </w:pPr>
    </w:p>
    <w:p w14:paraId="24E181D0" w14:textId="77777777" w:rsidR="00D519DD" w:rsidRPr="00F23603" w:rsidRDefault="00D519DD" w:rsidP="00D519DD">
      <w:pPr>
        <w:rPr>
          <w:lang w:val="en-US"/>
        </w:rPr>
      </w:pPr>
    </w:p>
    <w:p w14:paraId="7A3DDD14" w14:textId="77777777" w:rsidR="00D519DD" w:rsidRPr="00F23603" w:rsidRDefault="00D519DD" w:rsidP="00D519DD">
      <w:pPr>
        <w:rPr>
          <w:lang w:val="en-US"/>
        </w:rPr>
      </w:pPr>
      <w:r w:rsidRPr="00F23603">
        <w:rPr>
          <w:lang w:val="en-US"/>
        </w:rPr>
        <w:lastRenderedPageBreak/>
        <w:drawing>
          <wp:inline distT="0" distB="0" distL="0" distR="0" wp14:anchorId="25245E36" wp14:editId="7F3F0432">
            <wp:extent cx="5760677" cy="7135494"/>
            <wp:effectExtent l="0" t="0" r="5715" b="2540"/>
            <wp:docPr id="1936225762" name="Bildobjekt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6225762" name="Bildobjekt 8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677" cy="71354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74446" w14:textId="77777777" w:rsidR="00D519DD" w:rsidRPr="00F23603" w:rsidRDefault="00D519DD" w:rsidP="00D519DD">
      <w:pPr>
        <w:rPr>
          <w:lang w:val="en-US"/>
        </w:rPr>
      </w:pPr>
    </w:p>
    <w:p w14:paraId="32EBC6AA" w14:textId="073C6D07" w:rsidR="006B001B" w:rsidRPr="00F23603" w:rsidRDefault="006B001B" w:rsidP="006B001B">
      <w:pPr>
        <w:rPr>
          <w:lang w:val="en-US"/>
        </w:rPr>
      </w:pPr>
      <w:r>
        <w:rPr>
          <w:lang w:val="en-US"/>
        </w:rPr>
        <w:t xml:space="preserve">Supplementary Figure </w:t>
      </w:r>
      <w:r w:rsidR="00F52D34">
        <w:rPr>
          <w:lang w:val="en-US"/>
        </w:rPr>
        <w:t>4</w:t>
      </w:r>
      <w:r>
        <w:rPr>
          <w:lang w:val="en-US"/>
        </w:rPr>
        <w:t xml:space="preserve">: </w:t>
      </w:r>
      <w:r w:rsidRPr="00F23603">
        <w:rPr>
          <w:lang w:val="en-US"/>
        </w:rPr>
        <w:t xml:space="preserve">Variation in </w:t>
      </w:r>
      <w:r>
        <w:rPr>
          <w:lang w:val="en-US"/>
        </w:rPr>
        <w:t xml:space="preserve">the sub-measures from which </w:t>
      </w:r>
      <w:proofErr w:type="spellStart"/>
      <w:r w:rsidRPr="00F23603">
        <w:rPr>
          <w:lang w:val="en-US"/>
        </w:rPr>
        <w:t>AVQI</w:t>
      </w:r>
      <w:proofErr w:type="spellEnd"/>
      <w:r w:rsidRPr="00F23603">
        <w:rPr>
          <w:lang w:val="en-US"/>
        </w:rPr>
        <w:t xml:space="preserve"> </w:t>
      </w:r>
      <w:r>
        <w:rPr>
          <w:lang w:val="en-US"/>
        </w:rPr>
        <w:t xml:space="preserve">is computed </w:t>
      </w:r>
      <w:r w:rsidRPr="00F23603">
        <w:rPr>
          <w:lang w:val="en-US"/>
        </w:rPr>
        <w:t>relative to the speakers’ median</w:t>
      </w:r>
      <w:r>
        <w:rPr>
          <w:lang w:val="en-US"/>
        </w:rPr>
        <w:t xml:space="preserve"> (See Table 2) </w:t>
      </w:r>
      <w:r w:rsidRPr="00F23603">
        <w:rPr>
          <w:lang w:val="en-US"/>
        </w:rPr>
        <w:t xml:space="preserve">as a function of the </w:t>
      </w:r>
      <w:r>
        <w:rPr>
          <w:lang w:val="en-US"/>
        </w:rPr>
        <w:t>duration of</w:t>
      </w:r>
      <w:r w:rsidRPr="00F23603">
        <w:rPr>
          <w:lang w:val="en-US"/>
        </w:rPr>
        <w:t xml:space="preserve"> </w:t>
      </w:r>
      <w:r>
        <w:rPr>
          <w:lang w:val="en-US"/>
        </w:rPr>
        <w:t>spontaneous</w:t>
      </w:r>
      <w:r>
        <w:rPr>
          <w:lang w:val="en-US"/>
        </w:rPr>
        <w:t xml:space="preserve"> speech included</w:t>
      </w:r>
      <w:r w:rsidRPr="00F23603">
        <w:rPr>
          <w:lang w:val="en-US"/>
        </w:rPr>
        <w:t xml:space="preserve">. </w:t>
      </w:r>
    </w:p>
    <w:p w14:paraId="58E2FC95" w14:textId="1A313516" w:rsidR="00D519DD" w:rsidRPr="00F23603" w:rsidRDefault="00D519DD" w:rsidP="00D519DD">
      <w:pPr>
        <w:rPr>
          <w:lang w:val="en-US"/>
        </w:rPr>
      </w:pPr>
      <w:r w:rsidRPr="00F23603">
        <w:rPr>
          <w:lang w:val="en-US"/>
        </w:rPr>
        <w:br w:type="page"/>
      </w:r>
    </w:p>
    <w:p w14:paraId="1700C117" w14:textId="77777777" w:rsidR="00D519DD" w:rsidRPr="00F23603" w:rsidRDefault="00D519DD" w:rsidP="00D519DD">
      <w:pPr>
        <w:rPr>
          <w:lang w:val="en-US"/>
        </w:rPr>
      </w:pPr>
    </w:p>
    <w:p w14:paraId="57F3F2C7" w14:textId="77777777" w:rsidR="006B001B" w:rsidRDefault="00D519DD" w:rsidP="00D519DD">
      <w:pPr>
        <w:rPr>
          <w:lang w:val="en-US"/>
        </w:rPr>
      </w:pPr>
      <w:r w:rsidRPr="00F23603">
        <w:rPr>
          <w:lang w:val="en-US"/>
        </w:rPr>
        <w:drawing>
          <wp:inline distT="0" distB="0" distL="0" distR="0" wp14:anchorId="2F90F66A" wp14:editId="674A0AE9">
            <wp:extent cx="5360931" cy="6640347"/>
            <wp:effectExtent l="0" t="0" r="0" b="1905"/>
            <wp:docPr id="269054655" name="Bildobjekt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9054655" name="Bildobjekt 9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77314" cy="6660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0228DC" w14:textId="77777777" w:rsidR="006B001B" w:rsidRDefault="006B001B" w:rsidP="00D519DD">
      <w:pPr>
        <w:rPr>
          <w:lang w:val="en-US"/>
        </w:rPr>
      </w:pPr>
    </w:p>
    <w:p w14:paraId="12FC447C" w14:textId="2EBFA402" w:rsidR="00D519DD" w:rsidRPr="00F23603" w:rsidRDefault="006B001B" w:rsidP="00F52D34">
      <w:pPr>
        <w:rPr>
          <w:lang w:val="en-US"/>
        </w:rPr>
      </w:pPr>
      <w:r>
        <w:rPr>
          <w:lang w:val="en-US"/>
        </w:rPr>
        <w:t xml:space="preserve">Supplementary Figure </w:t>
      </w:r>
      <w:r>
        <w:rPr>
          <w:lang w:val="en-US"/>
        </w:rPr>
        <w:t>4</w:t>
      </w:r>
      <w:r>
        <w:rPr>
          <w:lang w:val="en-US"/>
        </w:rPr>
        <w:t xml:space="preserve">: </w:t>
      </w:r>
      <w:r w:rsidRPr="00F23603">
        <w:rPr>
          <w:lang w:val="en-US"/>
        </w:rPr>
        <w:t xml:space="preserve">Variation in </w:t>
      </w:r>
      <w:r>
        <w:rPr>
          <w:lang w:val="en-US"/>
        </w:rPr>
        <w:t xml:space="preserve">the sub-measures from which </w:t>
      </w:r>
      <w:proofErr w:type="spellStart"/>
      <w:r w:rsidRPr="00F23603">
        <w:rPr>
          <w:lang w:val="en-US"/>
        </w:rPr>
        <w:t>AVQI</w:t>
      </w:r>
      <w:proofErr w:type="spellEnd"/>
      <w:r w:rsidRPr="00F23603">
        <w:rPr>
          <w:lang w:val="en-US"/>
        </w:rPr>
        <w:t xml:space="preserve"> </w:t>
      </w:r>
      <w:r>
        <w:rPr>
          <w:lang w:val="en-US"/>
        </w:rPr>
        <w:t xml:space="preserve">is computed </w:t>
      </w:r>
      <w:r w:rsidRPr="00F23603">
        <w:rPr>
          <w:lang w:val="en-US"/>
        </w:rPr>
        <w:t>relative to the speakers’ median</w:t>
      </w:r>
      <w:r>
        <w:rPr>
          <w:lang w:val="en-US"/>
        </w:rPr>
        <w:t xml:space="preserve"> (See Table 2) </w:t>
      </w:r>
      <w:r w:rsidRPr="00F23603">
        <w:rPr>
          <w:lang w:val="en-US"/>
        </w:rPr>
        <w:t xml:space="preserve">as a function of the number of </w:t>
      </w:r>
      <w:r>
        <w:rPr>
          <w:lang w:val="en-US"/>
        </w:rPr>
        <w:t>read speech words that were included</w:t>
      </w:r>
      <w:r w:rsidRPr="00F23603">
        <w:rPr>
          <w:lang w:val="en-US"/>
        </w:rPr>
        <w:t xml:space="preserve">. </w:t>
      </w:r>
    </w:p>
    <w:p w14:paraId="71269037" w14:textId="77777777" w:rsidR="0030772C" w:rsidRDefault="0030772C"/>
    <w:sectPr w:rsidR="003077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9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9DD"/>
    <w:rsid w:val="0001411D"/>
    <w:rsid w:val="00016A9F"/>
    <w:rsid w:val="00033350"/>
    <w:rsid w:val="0003356E"/>
    <w:rsid w:val="00037E30"/>
    <w:rsid w:val="00043E55"/>
    <w:rsid w:val="00050BF1"/>
    <w:rsid w:val="00053E41"/>
    <w:rsid w:val="00061198"/>
    <w:rsid w:val="0006371C"/>
    <w:rsid w:val="00070498"/>
    <w:rsid w:val="0008375D"/>
    <w:rsid w:val="000864B3"/>
    <w:rsid w:val="00086B7A"/>
    <w:rsid w:val="000906E2"/>
    <w:rsid w:val="00093B1C"/>
    <w:rsid w:val="000A4A63"/>
    <w:rsid w:val="000B1CB0"/>
    <w:rsid w:val="000C0600"/>
    <w:rsid w:val="000C1505"/>
    <w:rsid w:val="000C2B62"/>
    <w:rsid w:val="000D5461"/>
    <w:rsid w:val="000D562A"/>
    <w:rsid w:val="000F1A5C"/>
    <w:rsid w:val="00102BE8"/>
    <w:rsid w:val="001057B0"/>
    <w:rsid w:val="00106E5E"/>
    <w:rsid w:val="0011121D"/>
    <w:rsid w:val="00121D70"/>
    <w:rsid w:val="001228D4"/>
    <w:rsid w:val="001269F1"/>
    <w:rsid w:val="00137876"/>
    <w:rsid w:val="001661DC"/>
    <w:rsid w:val="00171CCF"/>
    <w:rsid w:val="0017647A"/>
    <w:rsid w:val="0017790A"/>
    <w:rsid w:val="00180DED"/>
    <w:rsid w:val="00182CE7"/>
    <w:rsid w:val="0018309D"/>
    <w:rsid w:val="0019020E"/>
    <w:rsid w:val="001B08DA"/>
    <w:rsid w:val="001B0D7F"/>
    <w:rsid w:val="001B6893"/>
    <w:rsid w:val="001B6BB0"/>
    <w:rsid w:val="001C0AA9"/>
    <w:rsid w:val="001C5362"/>
    <w:rsid w:val="001C7073"/>
    <w:rsid w:val="001E0E8D"/>
    <w:rsid w:val="001F68FA"/>
    <w:rsid w:val="00200A30"/>
    <w:rsid w:val="00202F28"/>
    <w:rsid w:val="0021129A"/>
    <w:rsid w:val="0021140A"/>
    <w:rsid w:val="00211DDF"/>
    <w:rsid w:val="0021575B"/>
    <w:rsid w:val="00220C3F"/>
    <w:rsid w:val="002242A5"/>
    <w:rsid w:val="00225F00"/>
    <w:rsid w:val="00244F95"/>
    <w:rsid w:val="0025133F"/>
    <w:rsid w:val="00253B9F"/>
    <w:rsid w:val="00257746"/>
    <w:rsid w:val="00261DCD"/>
    <w:rsid w:val="00262156"/>
    <w:rsid w:val="002660DC"/>
    <w:rsid w:val="00284F5A"/>
    <w:rsid w:val="00285953"/>
    <w:rsid w:val="00287483"/>
    <w:rsid w:val="002875A3"/>
    <w:rsid w:val="00293CC3"/>
    <w:rsid w:val="00297DB3"/>
    <w:rsid w:val="002A1E35"/>
    <w:rsid w:val="002A26DD"/>
    <w:rsid w:val="002A6DA8"/>
    <w:rsid w:val="002B195C"/>
    <w:rsid w:val="002B6408"/>
    <w:rsid w:val="002C2959"/>
    <w:rsid w:val="002C63BA"/>
    <w:rsid w:val="002C7A58"/>
    <w:rsid w:val="002F66A4"/>
    <w:rsid w:val="00302FBA"/>
    <w:rsid w:val="0030772C"/>
    <w:rsid w:val="00313A71"/>
    <w:rsid w:val="003176FA"/>
    <w:rsid w:val="00323C37"/>
    <w:rsid w:val="003317D7"/>
    <w:rsid w:val="003410AB"/>
    <w:rsid w:val="003429CB"/>
    <w:rsid w:val="00351F34"/>
    <w:rsid w:val="00360AA5"/>
    <w:rsid w:val="00363318"/>
    <w:rsid w:val="003722F3"/>
    <w:rsid w:val="00381CB2"/>
    <w:rsid w:val="00382C8B"/>
    <w:rsid w:val="0038505F"/>
    <w:rsid w:val="00386D3D"/>
    <w:rsid w:val="003929E7"/>
    <w:rsid w:val="003A4D7D"/>
    <w:rsid w:val="003A5AE7"/>
    <w:rsid w:val="003B23CB"/>
    <w:rsid w:val="003B42C4"/>
    <w:rsid w:val="003D0A68"/>
    <w:rsid w:val="003E2CE4"/>
    <w:rsid w:val="003E6D76"/>
    <w:rsid w:val="003F5C42"/>
    <w:rsid w:val="003F79C4"/>
    <w:rsid w:val="00405295"/>
    <w:rsid w:val="0041108A"/>
    <w:rsid w:val="00417E2F"/>
    <w:rsid w:val="00420014"/>
    <w:rsid w:val="004202E6"/>
    <w:rsid w:val="00420FC6"/>
    <w:rsid w:val="00423E8C"/>
    <w:rsid w:val="004356B1"/>
    <w:rsid w:val="004362A2"/>
    <w:rsid w:val="00457702"/>
    <w:rsid w:val="004644B0"/>
    <w:rsid w:val="00466A7E"/>
    <w:rsid w:val="00471C6E"/>
    <w:rsid w:val="00472109"/>
    <w:rsid w:val="00475885"/>
    <w:rsid w:val="004828D8"/>
    <w:rsid w:val="00482FCE"/>
    <w:rsid w:val="00490C30"/>
    <w:rsid w:val="0049258C"/>
    <w:rsid w:val="004A1E17"/>
    <w:rsid w:val="004A3E32"/>
    <w:rsid w:val="004A64A4"/>
    <w:rsid w:val="004B6269"/>
    <w:rsid w:val="004E6990"/>
    <w:rsid w:val="004E7AF1"/>
    <w:rsid w:val="004E7C68"/>
    <w:rsid w:val="004F49AE"/>
    <w:rsid w:val="004F7C5C"/>
    <w:rsid w:val="005018EF"/>
    <w:rsid w:val="00501CC2"/>
    <w:rsid w:val="005023C2"/>
    <w:rsid w:val="005028CF"/>
    <w:rsid w:val="00513904"/>
    <w:rsid w:val="00517E3D"/>
    <w:rsid w:val="0052416E"/>
    <w:rsid w:val="00525238"/>
    <w:rsid w:val="00527DB4"/>
    <w:rsid w:val="005319E8"/>
    <w:rsid w:val="00533F41"/>
    <w:rsid w:val="00534A14"/>
    <w:rsid w:val="00541778"/>
    <w:rsid w:val="00545B10"/>
    <w:rsid w:val="005470E2"/>
    <w:rsid w:val="00547F8E"/>
    <w:rsid w:val="0055157D"/>
    <w:rsid w:val="00561288"/>
    <w:rsid w:val="00572E59"/>
    <w:rsid w:val="00573FCB"/>
    <w:rsid w:val="00576CE0"/>
    <w:rsid w:val="005811CB"/>
    <w:rsid w:val="005813BD"/>
    <w:rsid w:val="0059162F"/>
    <w:rsid w:val="0059445B"/>
    <w:rsid w:val="005A10FC"/>
    <w:rsid w:val="005A6208"/>
    <w:rsid w:val="005B49A7"/>
    <w:rsid w:val="005B5F42"/>
    <w:rsid w:val="005B6C2F"/>
    <w:rsid w:val="005C50AF"/>
    <w:rsid w:val="005D0EA9"/>
    <w:rsid w:val="005D155D"/>
    <w:rsid w:val="005D7DA1"/>
    <w:rsid w:val="005E4F6B"/>
    <w:rsid w:val="005E535C"/>
    <w:rsid w:val="00601182"/>
    <w:rsid w:val="00604663"/>
    <w:rsid w:val="00610C40"/>
    <w:rsid w:val="006111FD"/>
    <w:rsid w:val="0061312E"/>
    <w:rsid w:val="00613F1F"/>
    <w:rsid w:val="00626FF3"/>
    <w:rsid w:val="00631230"/>
    <w:rsid w:val="00633214"/>
    <w:rsid w:val="00636D96"/>
    <w:rsid w:val="006419D7"/>
    <w:rsid w:val="00642623"/>
    <w:rsid w:val="00642C72"/>
    <w:rsid w:val="00643AFB"/>
    <w:rsid w:val="00645A3C"/>
    <w:rsid w:val="00647C6B"/>
    <w:rsid w:val="00651081"/>
    <w:rsid w:val="00652B55"/>
    <w:rsid w:val="00656658"/>
    <w:rsid w:val="00656A79"/>
    <w:rsid w:val="0066176F"/>
    <w:rsid w:val="00665CF2"/>
    <w:rsid w:val="00671B20"/>
    <w:rsid w:val="00685FE9"/>
    <w:rsid w:val="006863C2"/>
    <w:rsid w:val="00686AF8"/>
    <w:rsid w:val="00690873"/>
    <w:rsid w:val="006A1A1B"/>
    <w:rsid w:val="006B001B"/>
    <w:rsid w:val="006B0B5C"/>
    <w:rsid w:val="006B64AA"/>
    <w:rsid w:val="006C54A6"/>
    <w:rsid w:val="006C5CDE"/>
    <w:rsid w:val="006C719E"/>
    <w:rsid w:val="006E23D1"/>
    <w:rsid w:val="006E33FF"/>
    <w:rsid w:val="00701E30"/>
    <w:rsid w:val="0070494F"/>
    <w:rsid w:val="00704C0B"/>
    <w:rsid w:val="00707768"/>
    <w:rsid w:val="00713BE0"/>
    <w:rsid w:val="00717032"/>
    <w:rsid w:val="0071766C"/>
    <w:rsid w:val="00721A05"/>
    <w:rsid w:val="00740D57"/>
    <w:rsid w:val="00744FC6"/>
    <w:rsid w:val="00752C6B"/>
    <w:rsid w:val="00761352"/>
    <w:rsid w:val="007637AA"/>
    <w:rsid w:val="007677FF"/>
    <w:rsid w:val="00773A1C"/>
    <w:rsid w:val="00776D08"/>
    <w:rsid w:val="00791720"/>
    <w:rsid w:val="00792A1E"/>
    <w:rsid w:val="00797D7A"/>
    <w:rsid w:val="007A79C3"/>
    <w:rsid w:val="007B7CD6"/>
    <w:rsid w:val="007D0BE7"/>
    <w:rsid w:val="007D0F9E"/>
    <w:rsid w:val="007D47DF"/>
    <w:rsid w:val="00800A8C"/>
    <w:rsid w:val="008079B9"/>
    <w:rsid w:val="00811CD3"/>
    <w:rsid w:val="00815BC7"/>
    <w:rsid w:val="00823946"/>
    <w:rsid w:val="00830FE8"/>
    <w:rsid w:val="008370DD"/>
    <w:rsid w:val="008478D4"/>
    <w:rsid w:val="00862561"/>
    <w:rsid w:val="00865E93"/>
    <w:rsid w:val="008706A1"/>
    <w:rsid w:val="008774CD"/>
    <w:rsid w:val="00881539"/>
    <w:rsid w:val="00881991"/>
    <w:rsid w:val="00893269"/>
    <w:rsid w:val="00894BF3"/>
    <w:rsid w:val="008A6EDE"/>
    <w:rsid w:val="008B293E"/>
    <w:rsid w:val="008B6083"/>
    <w:rsid w:val="008B6909"/>
    <w:rsid w:val="008C1F2A"/>
    <w:rsid w:val="008C43A9"/>
    <w:rsid w:val="008C534E"/>
    <w:rsid w:val="008D028A"/>
    <w:rsid w:val="008E1A2B"/>
    <w:rsid w:val="008E459C"/>
    <w:rsid w:val="008F4CBE"/>
    <w:rsid w:val="008F75D5"/>
    <w:rsid w:val="00905A66"/>
    <w:rsid w:val="009074A4"/>
    <w:rsid w:val="009128FF"/>
    <w:rsid w:val="009218DE"/>
    <w:rsid w:val="00926D37"/>
    <w:rsid w:val="00940C22"/>
    <w:rsid w:val="009421DC"/>
    <w:rsid w:val="0094435D"/>
    <w:rsid w:val="0094596A"/>
    <w:rsid w:val="00947AD8"/>
    <w:rsid w:val="00947B80"/>
    <w:rsid w:val="00950151"/>
    <w:rsid w:val="00963D24"/>
    <w:rsid w:val="009704C6"/>
    <w:rsid w:val="009721B5"/>
    <w:rsid w:val="00983022"/>
    <w:rsid w:val="009860B5"/>
    <w:rsid w:val="00990E2E"/>
    <w:rsid w:val="00993C5D"/>
    <w:rsid w:val="00996FAD"/>
    <w:rsid w:val="0099735A"/>
    <w:rsid w:val="009B1B0C"/>
    <w:rsid w:val="009D0C18"/>
    <w:rsid w:val="009D3609"/>
    <w:rsid w:val="009D5281"/>
    <w:rsid w:val="009D554A"/>
    <w:rsid w:val="009E68DF"/>
    <w:rsid w:val="009F0C5F"/>
    <w:rsid w:val="00A00F61"/>
    <w:rsid w:val="00A077AA"/>
    <w:rsid w:val="00A17826"/>
    <w:rsid w:val="00A23336"/>
    <w:rsid w:val="00A331C3"/>
    <w:rsid w:val="00A446AF"/>
    <w:rsid w:val="00A462A0"/>
    <w:rsid w:val="00A56531"/>
    <w:rsid w:val="00A60350"/>
    <w:rsid w:val="00A62661"/>
    <w:rsid w:val="00A85691"/>
    <w:rsid w:val="00A922C5"/>
    <w:rsid w:val="00A97FEA"/>
    <w:rsid w:val="00AB0368"/>
    <w:rsid w:val="00AB104F"/>
    <w:rsid w:val="00AB15E5"/>
    <w:rsid w:val="00AB44E4"/>
    <w:rsid w:val="00AB53BC"/>
    <w:rsid w:val="00AD10E1"/>
    <w:rsid w:val="00AE17E9"/>
    <w:rsid w:val="00AE5E3F"/>
    <w:rsid w:val="00AF26B7"/>
    <w:rsid w:val="00AF2F43"/>
    <w:rsid w:val="00AF3AB9"/>
    <w:rsid w:val="00B0270F"/>
    <w:rsid w:val="00B06C4D"/>
    <w:rsid w:val="00B072E7"/>
    <w:rsid w:val="00B14822"/>
    <w:rsid w:val="00B45172"/>
    <w:rsid w:val="00B46759"/>
    <w:rsid w:val="00B563AB"/>
    <w:rsid w:val="00B56DBB"/>
    <w:rsid w:val="00B57E6D"/>
    <w:rsid w:val="00B66F67"/>
    <w:rsid w:val="00B725F0"/>
    <w:rsid w:val="00B7430B"/>
    <w:rsid w:val="00B75342"/>
    <w:rsid w:val="00B8133B"/>
    <w:rsid w:val="00B8280F"/>
    <w:rsid w:val="00B83299"/>
    <w:rsid w:val="00B904BA"/>
    <w:rsid w:val="00B92E76"/>
    <w:rsid w:val="00B97BFE"/>
    <w:rsid w:val="00BB0D81"/>
    <w:rsid w:val="00BB319F"/>
    <w:rsid w:val="00BB4265"/>
    <w:rsid w:val="00BB7AF4"/>
    <w:rsid w:val="00BC402D"/>
    <w:rsid w:val="00BD26E8"/>
    <w:rsid w:val="00BD4E70"/>
    <w:rsid w:val="00BE4693"/>
    <w:rsid w:val="00BE5D56"/>
    <w:rsid w:val="00C00281"/>
    <w:rsid w:val="00C01719"/>
    <w:rsid w:val="00C1650A"/>
    <w:rsid w:val="00C26CC5"/>
    <w:rsid w:val="00C315CD"/>
    <w:rsid w:val="00C34012"/>
    <w:rsid w:val="00C42AF0"/>
    <w:rsid w:val="00C42C3D"/>
    <w:rsid w:val="00C45D84"/>
    <w:rsid w:val="00C507F9"/>
    <w:rsid w:val="00C51C70"/>
    <w:rsid w:val="00C54E43"/>
    <w:rsid w:val="00C644FF"/>
    <w:rsid w:val="00C67A27"/>
    <w:rsid w:val="00C7256D"/>
    <w:rsid w:val="00C86FBC"/>
    <w:rsid w:val="00C91D26"/>
    <w:rsid w:val="00C924D7"/>
    <w:rsid w:val="00CA1734"/>
    <w:rsid w:val="00CA38B1"/>
    <w:rsid w:val="00CA390A"/>
    <w:rsid w:val="00CA461D"/>
    <w:rsid w:val="00CA7759"/>
    <w:rsid w:val="00CB56F1"/>
    <w:rsid w:val="00CC726A"/>
    <w:rsid w:val="00CD10F1"/>
    <w:rsid w:val="00CD23A6"/>
    <w:rsid w:val="00CD3C54"/>
    <w:rsid w:val="00CD5A66"/>
    <w:rsid w:val="00CD6DFB"/>
    <w:rsid w:val="00CE012D"/>
    <w:rsid w:val="00CE7BF5"/>
    <w:rsid w:val="00CF4F6F"/>
    <w:rsid w:val="00D02025"/>
    <w:rsid w:val="00D034CC"/>
    <w:rsid w:val="00D03F7C"/>
    <w:rsid w:val="00D102A8"/>
    <w:rsid w:val="00D120F2"/>
    <w:rsid w:val="00D2292F"/>
    <w:rsid w:val="00D22A5A"/>
    <w:rsid w:val="00D25EA0"/>
    <w:rsid w:val="00D2660A"/>
    <w:rsid w:val="00D34C2F"/>
    <w:rsid w:val="00D36D4F"/>
    <w:rsid w:val="00D3725C"/>
    <w:rsid w:val="00D37FE9"/>
    <w:rsid w:val="00D519DD"/>
    <w:rsid w:val="00D558FB"/>
    <w:rsid w:val="00D5746B"/>
    <w:rsid w:val="00D64373"/>
    <w:rsid w:val="00D822FF"/>
    <w:rsid w:val="00D865E4"/>
    <w:rsid w:val="00D86913"/>
    <w:rsid w:val="00D9087A"/>
    <w:rsid w:val="00D91787"/>
    <w:rsid w:val="00D936CD"/>
    <w:rsid w:val="00D97DFA"/>
    <w:rsid w:val="00DA2EDB"/>
    <w:rsid w:val="00DA4D2E"/>
    <w:rsid w:val="00DB24E7"/>
    <w:rsid w:val="00DB6C20"/>
    <w:rsid w:val="00DB7E0D"/>
    <w:rsid w:val="00DD10E7"/>
    <w:rsid w:val="00DD4212"/>
    <w:rsid w:val="00DE3B28"/>
    <w:rsid w:val="00DE61A7"/>
    <w:rsid w:val="00DF1CD1"/>
    <w:rsid w:val="00DF263C"/>
    <w:rsid w:val="00DF39B2"/>
    <w:rsid w:val="00E03577"/>
    <w:rsid w:val="00E06338"/>
    <w:rsid w:val="00E100D5"/>
    <w:rsid w:val="00E11403"/>
    <w:rsid w:val="00E34225"/>
    <w:rsid w:val="00E4585D"/>
    <w:rsid w:val="00E65B99"/>
    <w:rsid w:val="00E7232B"/>
    <w:rsid w:val="00E72AA6"/>
    <w:rsid w:val="00E773F3"/>
    <w:rsid w:val="00E7745F"/>
    <w:rsid w:val="00E84F96"/>
    <w:rsid w:val="00E86E9A"/>
    <w:rsid w:val="00EA06A2"/>
    <w:rsid w:val="00EA6424"/>
    <w:rsid w:val="00EA6E7A"/>
    <w:rsid w:val="00EB2D1F"/>
    <w:rsid w:val="00ED18EC"/>
    <w:rsid w:val="00EE2461"/>
    <w:rsid w:val="00F03DF0"/>
    <w:rsid w:val="00F04CD7"/>
    <w:rsid w:val="00F1075C"/>
    <w:rsid w:val="00F17BE3"/>
    <w:rsid w:val="00F2412A"/>
    <w:rsid w:val="00F24D4F"/>
    <w:rsid w:val="00F27ADE"/>
    <w:rsid w:val="00F31CCE"/>
    <w:rsid w:val="00F352BF"/>
    <w:rsid w:val="00F35E87"/>
    <w:rsid w:val="00F37B2D"/>
    <w:rsid w:val="00F43B37"/>
    <w:rsid w:val="00F46D93"/>
    <w:rsid w:val="00F478EE"/>
    <w:rsid w:val="00F52D34"/>
    <w:rsid w:val="00F62E11"/>
    <w:rsid w:val="00F71800"/>
    <w:rsid w:val="00F7737A"/>
    <w:rsid w:val="00F82573"/>
    <w:rsid w:val="00F846C7"/>
    <w:rsid w:val="00F87681"/>
    <w:rsid w:val="00FA0A70"/>
    <w:rsid w:val="00FA1A77"/>
    <w:rsid w:val="00FA5EE6"/>
    <w:rsid w:val="00FB60EF"/>
    <w:rsid w:val="00FB690E"/>
    <w:rsid w:val="00FB7F8F"/>
    <w:rsid w:val="00FC505A"/>
    <w:rsid w:val="00FD5CAF"/>
    <w:rsid w:val="00FE1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6730DC"/>
  <w15:chartTrackingRefBased/>
  <w15:docId w15:val="{4574AE2B-0BA7-9447-B4AB-5BE32A609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9DD"/>
    <w:rPr>
      <w:rFonts w:ascii="Times New Roman" w:eastAsia="Times New Roman" w:hAnsi="Times New Roman" w:cs="Times New Roman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D519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 w:eastAsia="en-US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519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519D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GB" w:eastAsia="en-US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519D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lang w:val="en-GB" w:eastAsia="en-US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519D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lang w:val="en-GB" w:eastAsia="en-US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519D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GB" w:eastAsia="en-US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519D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GB" w:eastAsia="en-US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519D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GB" w:eastAsia="en-US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519D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en-GB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519DD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519D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519DD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519DD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519DD"/>
    <w:rPr>
      <w:rFonts w:eastAsiaTheme="majorEastAsia" w:cstheme="majorBidi"/>
      <w:color w:val="2F5496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519D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519DD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519D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519DD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D519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RubrikChar">
    <w:name w:val="Rubrik Char"/>
    <w:basedOn w:val="Standardstycketeckensnitt"/>
    <w:link w:val="Rubrik"/>
    <w:uiPriority w:val="10"/>
    <w:rsid w:val="00D519D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519D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519D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D519D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GB" w:eastAsia="en-US"/>
    </w:rPr>
  </w:style>
  <w:style w:type="character" w:customStyle="1" w:styleId="CitatChar">
    <w:name w:val="Citat Char"/>
    <w:basedOn w:val="Standardstycketeckensnitt"/>
    <w:link w:val="Citat"/>
    <w:uiPriority w:val="29"/>
    <w:rsid w:val="00D519DD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D519DD"/>
    <w:pPr>
      <w:ind w:left="720"/>
      <w:contextualSpacing/>
    </w:pPr>
    <w:rPr>
      <w:rFonts w:asciiTheme="minorHAnsi" w:eastAsiaTheme="minorHAnsi" w:hAnsiTheme="minorHAnsi" w:cstheme="minorBidi"/>
      <w:lang w:val="en-GB" w:eastAsia="en-US"/>
    </w:rPr>
  </w:style>
  <w:style w:type="character" w:styleId="Starkbetoning">
    <w:name w:val="Intense Emphasis"/>
    <w:basedOn w:val="Standardstycketeckensnitt"/>
    <w:uiPriority w:val="21"/>
    <w:qFormat/>
    <w:rsid w:val="00D519DD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519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lang w:val="en-GB" w:eastAsia="en-US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519DD"/>
    <w:rPr>
      <w:i/>
      <w:iCs/>
      <w:color w:val="2F5496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D519D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30</Words>
  <Characters>692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Nylén</dc:creator>
  <cp:keywords/>
  <dc:description/>
  <cp:lastModifiedBy>Fredrik Nylén</cp:lastModifiedBy>
  <cp:revision>5</cp:revision>
  <dcterms:created xsi:type="dcterms:W3CDTF">2025-04-11T10:23:00Z</dcterms:created>
  <dcterms:modified xsi:type="dcterms:W3CDTF">2025-04-11T10:32:00Z</dcterms:modified>
</cp:coreProperties>
</file>